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8894A" w14:textId="4E78CA35" w:rsidR="001449BD" w:rsidRPr="00D14DBF" w:rsidRDefault="00185695" w:rsidP="001449BD">
      <w:pPr>
        <w:spacing w:line="480" w:lineRule="auto"/>
        <w:jc w:val="both"/>
        <w:rPr>
          <w:b/>
          <w:bCs/>
          <w:lang w:val="en-US"/>
        </w:rPr>
      </w:pPr>
      <w:bookmarkStart w:id="0" w:name="_Hlk181210315"/>
      <w:ins w:id="1" w:author="alberto montesanto" w:date="2025-03-21T08:55:00Z">
        <w:r w:rsidRPr="00ED28BA">
          <w:rPr>
            <w:b/>
            <w:bCs/>
            <w:color w:val="FF0000"/>
            <w:lang w:val="en-US"/>
          </w:rPr>
          <w:t>S10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1449BD" w:rsidRPr="00ED28BA">
        <w:rPr>
          <w:b/>
          <w:bCs/>
          <w:color w:val="FF0000"/>
          <w:lang w:val="en-US"/>
        </w:rPr>
        <w:t>Table</w:t>
      </w:r>
      <w:del w:id="2" w:author="alberto montesanto" w:date="2025-03-21T08:55:00Z">
        <w:r w:rsidR="001449BD" w:rsidRPr="00ED28BA" w:rsidDel="00185695">
          <w:rPr>
            <w:b/>
            <w:bCs/>
            <w:color w:val="FF0000"/>
            <w:lang w:val="en-US"/>
          </w:rPr>
          <w:delText xml:space="preserve"> S10</w:delText>
        </w:r>
      </w:del>
      <w:r w:rsidR="001449BD" w:rsidRPr="00ED28BA">
        <w:rPr>
          <w:b/>
          <w:bCs/>
          <w:color w:val="FF0000"/>
          <w:lang w:val="en-US"/>
        </w:rPr>
        <w:t xml:space="preserve">. </w:t>
      </w:r>
      <w:r w:rsidR="001449BD" w:rsidRPr="00ED28BA">
        <w:rPr>
          <w:b/>
          <w:bCs/>
          <w:lang w:val="en-US"/>
        </w:rPr>
        <w:t>Genotype distributions of the tag-SNPs and their associations with the Verbal Fluency Test score</w:t>
      </w:r>
    </w:p>
    <w:tbl>
      <w:tblPr>
        <w:tblW w:w="10491" w:type="dxa"/>
        <w:tblLook w:val="04A0" w:firstRow="1" w:lastRow="0" w:firstColumn="1" w:lastColumn="0" w:noHBand="0" w:noVBand="1"/>
      </w:tblPr>
      <w:tblGrid>
        <w:gridCol w:w="1300"/>
        <w:gridCol w:w="1116"/>
        <w:gridCol w:w="1142"/>
        <w:gridCol w:w="1536"/>
        <w:gridCol w:w="786"/>
        <w:gridCol w:w="1536"/>
        <w:gridCol w:w="787"/>
        <w:gridCol w:w="1513"/>
        <w:gridCol w:w="775"/>
      </w:tblGrid>
      <w:tr w:rsidR="00AC2C24" w14:paraId="7BD03B94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DEFDEBC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-SNPs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09E94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043CB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D group</w:t>
            </w:r>
          </w:p>
        </w:tc>
        <w:tc>
          <w:tcPr>
            <w:tcW w:w="693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05AD25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AC2C24" w14:paraId="69AA0772" w14:textId="77777777" w:rsidTr="00AC2C2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AA67B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1B758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36BC8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CAB611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32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B77EEB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28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8CE7EB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AC2C24" w14:paraId="5FE925E8" w14:textId="77777777" w:rsidTr="00AC2C24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CA1E4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B7CE0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25713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2222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14EF7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F20B0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5DA4D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4980F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A5A5B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AC2C24" w14:paraId="6D4A206F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00EC0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28A9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B3DC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8.20%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D2E3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(-0.21 – 0.2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1EB2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17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76A2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(-0.33 – 0.5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0F18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613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D9B5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1(-0.35 – 0.3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CF1E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63</w:t>
            </w:r>
          </w:p>
        </w:tc>
      </w:tr>
      <w:tr w:rsidR="00AC2C24" w14:paraId="3DACB5A9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B2E85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4893F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2031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83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C5A1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9506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DE7F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38CE3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AF10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CD74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27AC769A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1E492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A762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38A1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5.97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5589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56B1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9E71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4745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F978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3F35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1CFA2DD3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ECBC9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CAFB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CF2B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1.94%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73E8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(-0.22 – 0.4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68CC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76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43A1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5(-0.57 – 1.2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53EE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54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9EBE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B85D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AC2C24" w14:paraId="17BC14BE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CAB47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3A26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A1A9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32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9FBA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7FA6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D245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90EC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8BFF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907C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166FAEED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48063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E14C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F123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.74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9D91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A0CF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02FD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7B88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EC4B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DB11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1DFABA55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67F55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FB36D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3246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4.58%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7778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(-0.24 – 0.2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14B2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85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D4AE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(-0.24 – 0.4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0104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01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D7E1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9(-0.63 – 0.2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BDDD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93</w:t>
            </w:r>
          </w:p>
        </w:tc>
      </w:tr>
      <w:tr w:rsidR="00AC2C24" w14:paraId="38ABE6EA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B02F4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D2DB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EE47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62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5EE10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A92F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40E8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D345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EDB4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3E360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E97D01B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66B36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BC60B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95C2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8.80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11AE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329B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3A0E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1895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E1E3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397DB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4C3631F9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78FB9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1860D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04C0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5.46%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1A84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4(-0.27 – 0.1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239D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34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1927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6(-0.52 – 0.4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DDE1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11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EDF6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5(-0.39 – 0.28)</w:t>
            </w:r>
          </w:p>
        </w:tc>
        <w:tc>
          <w:tcPr>
            <w:tcW w:w="7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DE06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51</w:t>
            </w:r>
          </w:p>
        </w:tc>
      </w:tr>
      <w:tr w:rsidR="00AC2C24" w14:paraId="6796DB21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7E889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0A9C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D571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16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2B82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F0C0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E39C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C103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77D8C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4950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F32E363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15ECD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EA1D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34D8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5.38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23C7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7585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4955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0EF2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32D9B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D7570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13B805F0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A351E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485C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E1BB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5.69%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AC45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(-0.37 – 0.3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B8E5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94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114D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73(-2.71 – 1.2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98FD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68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0F29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86F7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AC2C24" w14:paraId="5181B271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89165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E94ED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41BA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1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550B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6A37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B144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4E8A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DAC2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12B9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5A21CE1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7859E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E062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F7E8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70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6ECD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D808F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C829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A775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0AC4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D124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387EA0A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AD8B4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6923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8399F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7667F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5.39%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3F8E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(-0.23 – 0.2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02C1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7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8C32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(-0.34 – 0.7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3839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64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CECB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4(-0.38 – 0.3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1D15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14</w:t>
            </w:r>
          </w:p>
        </w:tc>
      </w:tr>
      <w:tr w:rsidR="00AC2C24" w14:paraId="7186E1B5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A64C3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8729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FE5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97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9661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EFD3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5E86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25A3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BC7C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CB27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43F6C33D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DC73A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0DA4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1D5D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0.64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4837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4AB4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C077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7CC2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0DA1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BE5A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25333EA6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C723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06A9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6442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3.33%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24EF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(-0.20 – 0.2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BFA5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66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F1C8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(-0.13 – 0.5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5D00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08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AF28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(-0.62 – 0.2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768F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43</w:t>
            </w:r>
          </w:p>
        </w:tc>
      </w:tr>
      <w:tr w:rsidR="00AC2C24" w14:paraId="3BAAF0A3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73B80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2652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E95B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82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1F7C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A670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F4F2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BB22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E641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2FC6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787E5622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E6D8A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D162F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8D4C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9.85%</w:t>
            </w: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6B52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CF4B4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743D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2B4F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67A5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2F73E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378F4C21" w14:textId="77777777" w:rsidR="001449BD" w:rsidRDefault="001449BD" w:rsidP="00040B56">
      <w:pPr>
        <w:spacing w:line="480" w:lineRule="auto"/>
        <w:jc w:val="both"/>
        <w:rPr>
          <w:b/>
          <w:bCs/>
          <w:color w:val="FF0000"/>
          <w:highlight w:val="yellow"/>
        </w:rPr>
      </w:pPr>
    </w:p>
    <w:sectPr w:rsidR="001449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44502D"/>
    <w:rsid w:val="00471303"/>
    <w:rsid w:val="005305A6"/>
    <w:rsid w:val="0054693F"/>
    <w:rsid w:val="00600CDA"/>
    <w:rsid w:val="006805C7"/>
    <w:rsid w:val="00731557"/>
    <w:rsid w:val="00883403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7:00Z</dcterms:modified>
</cp:coreProperties>
</file>